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66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00"/>
        <w:gridCol w:w="906"/>
        <w:gridCol w:w="1120"/>
        <w:gridCol w:w="1060"/>
      </w:tblGrid>
      <w:tr>
        <w:trPr>
          <w:trHeight w:val="27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 coli enzyme nam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C. number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 id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ramorum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soja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.1.129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067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E-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7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1.182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07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E-7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.1.13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09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4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s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.7.38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097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7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s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.1.5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162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1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0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5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2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22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t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-.-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52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E-8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E-8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53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E-8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E-83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53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7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7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M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56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E-0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84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E-0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F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-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84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G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84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E-0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-.-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84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P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.-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84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Q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-.-.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84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.-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285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0E-0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E-0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x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69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E-07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s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.3.4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7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.3.45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7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1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h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.1.-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7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1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8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.3.20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7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E-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15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aK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1.56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3280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E-0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4:01:00Z</dcterms:created>
  <dc:creator>bgy1jww</dc:creator>
  <dc:description/>
  <cp:keywords/>
  <dc:language>en-US</dc:language>
  <cp:lastModifiedBy>bgy1jww</cp:lastModifiedBy>
  <dcterms:modified xsi:type="dcterms:W3CDTF">2008-09-11T14:01:00Z</dcterms:modified>
  <cp:revision>2</cp:revision>
  <dc:subject/>
  <dc:title>E</dc:title>
</cp:coreProperties>
</file>